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5E1AF" w14:textId="56648E9F" w:rsidR="000B7A3C" w:rsidRPr="00B32F40" w:rsidRDefault="000B7A3C" w:rsidP="000B7A3C">
      <w:pPr>
        <w:spacing w:after="20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8759" w:type="dxa"/>
        <w:tblLayout w:type="fixed"/>
        <w:tblLook w:val="0600" w:firstRow="0" w:lastRow="0" w:firstColumn="0" w:lastColumn="0" w:noHBand="1" w:noVBand="1"/>
      </w:tblPr>
      <w:tblGrid>
        <w:gridCol w:w="2954"/>
        <w:gridCol w:w="5805"/>
      </w:tblGrid>
      <w:tr w:rsidR="000B7A3C" w14:paraId="47801043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AFF9A2A" w14:textId="77777777" w:rsidR="000B7A3C" w:rsidRDefault="000B7A3C" w:rsidP="00E0116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eature_group</w:t>
            </w:r>
            <w:proofErr w:type="spellEnd"/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ACA21D0" w14:textId="77777777" w:rsidR="000B7A3C" w:rsidRDefault="000B7A3C" w:rsidP="00E0116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eature_name</w:t>
            </w:r>
            <w:proofErr w:type="spellEnd"/>
          </w:p>
        </w:tc>
      </w:tr>
      <w:tr w:rsidR="000B7A3C" w14:paraId="6E98B51F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6FCC32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al intensity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9D80084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al intensity peak</w:t>
            </w:r>
          </w:p>
        </w:tc>
      </w:tr>
      <w:tr w:rsidR="000B7A3C" w14:paraId="5D121AB7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3695920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al intensity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B8D0C00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obal intensity peak</w:t>
            </w:r>
          </w:p>
        </w:tc>
      </w:tr>
      <w:tr w:rsidR="000B7A3C" w14:paraId="2BE3D766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A97B99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stics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9B7D143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</w:tc>
      </w:tr>
      <w:tr w:rsidR="000B7A3C" w14:paraId="4FB44254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ECB38A6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stics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54914E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</w:t>
            </w:r>
          </w:p>
        </w:tc>
      </w:tr>
      <w:tr w:rsidR="000B7A3C" w14:paraId="4BA8228F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1616AE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stics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14E15D4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th percentile</w:t>
            </w:r>
          </w:p>
        </w:tc>
      </w:tr>
      <w:tr w:rsidR="000B7A3C" w14:paraId="1E4C1399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C4298C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stics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1ECA39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th percentile</w:t>
            </w:r>
          </w:p>
        </w:tc>
      </w:tr>
      <w:tr w:rsidR="000B7A3C" w14:paraId="657F2221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7989C4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stics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4B09633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ot mean</w:t>
            </w:r>
          </w:p>
        </w:tc>
      </w:tr>
      <w:tr w:rsidR="000B7A3C" w14:paraId="6E897FA1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94D32A4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nsity volume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19C9194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 at vol fraction 10</w:t>
            </w:r>
          </w:p>
        </w:tc>
      </w:tr>
      <w:tr w:rsidR="000B7A3C" w14:paraId="19B3E73B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BF22B6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nsity histogram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478647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</w:tc>
      </w:tr>
      <w:tr w:rsidR="000B7A3C" w14:paraId="4B9E5460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5BA716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nsity histogram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C9DC513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</w:t>
            </w:r>
          </w:p>
        </w:tc>
      </w:tr>
      <w:tr w:rsidR="000B7A3C" w14:paraId="7D3EF536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417C510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nsity histogram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EEFB6A6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th percentile</w:t>
            </w:r>
          </w:p>
        </w:tc>
      </w:tr>
      <w:tr w:rsidR="000B7A3C" w14:paraId="31B634D5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352230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nsity histogram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115F073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th percentile</w:t>
            </w:r>
          </w:p>
        </w:tc>
      </w:tr>
      <w:tr w:rsidR="000B7A3C" w14:paraId="1B93DA45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615AD0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nsity histogram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89C346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</w:t>
            </w:r>
          </w:p>
        </w:tc>
      </w:tr>
      <w:tr w:rsidR="000B7A3C" w14:paraId="001E1215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229440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423E53C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int maximum</w:t>
            </w:r>
          </w:p>
        </w:tc>
      </w:tr>
      <w:tr w:rsidR="000B7A3C" w14:paraId="2F6B46B8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CA8569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10ECA15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int average</w:t>
            </w:r>
          </w:p>
        </w:tc>
      </w:tr>
      <w:tr w:rsidR="000B7A3C" w14:paraId="05A146AC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184D870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0700CA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int entropy</w:t>
            </w:r>
          </w:p>
        </w:tc>
      </w:tr>
      <w:tr w:rsidR="000B7A3C" w14:paraId="63B410DC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720E13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36CE5A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erence average</w:t>
            </w:r>
          </w:p>
        </w:tc>
      </w:tr>
      <w:tr w:rsidR="000B7A3C" w14:paraId="1C6BD62B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DF7C12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4B9F15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m average</w:t>
            </w:r>
          </w:p>
        </w:tc>
      </w:tr>
      <w:tr w:rsidR="000B7A3C" w14:paraId="1B516C7C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004015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4B5538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similarity</w:t>
            </w:r>
          </w:p>
        </w:tc>
      </w:tr>
      <w:tr w:rsidR="000B7A3C" w14:paraId="67B3C5C1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DBB84C0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DE079F7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verse difference</w:t>
            </w:r>
          </w:p>
        </w:tc>
      </w:tr>
      <w:tr w:rsidR="000B7A3C" w14:paraId="0B8ED5EF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6B672D3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05FF034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verse difference moment</w:t>
            </w:r>
          </w:p>
        </w:tc>
      </w:tr>
      <w:tr w:rsidR="000B7A3C" w14:paraId="750F7E7F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1B1D98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EF340F3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tocorrelation</w:t>
            </w:r>
          </w:p>
        </w:tc>
      </w:tr>
      <w:tr w:rsidR="000B7A3C" w14:paraId="52877D3A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E74C545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0C0E114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int maximum</w:t>
            </w:r>
          </w:p>
        </w:tc>
      </w:tr>
      <w:tr w:rsidR="000B7A3C" w14:paraId="15613ED0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2DC066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DEF0360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int average</w:t>
            </w:r>
          </w:p>
        </w:tc>
      </w:tr>
      <w:tr w:rsidR="000B7A3C" w14:paraId="46246D9A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EB3693C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3D8FB10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erence average</w:t>
            </w:r>
          </w:p>
        </w:tc>
      </w:tr>
      <w:tr w:rsidR="000B7A3C" w14:paraId="04CE7A1A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E8D9026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7DFEE87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erence entropy</w:t>
            </w:r>
          </w:p>
        </w:tc>
      </w:tr>
      <w:tr w:rsidR="000B7A3C" w14:paraId="78365498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02EEEB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389CAD0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m average</w:t>
            </w:r>
          </w:p>
        </w:tc>
      </w:tr>
      <w:tr w:rsidR="000B7A3C" w14:paraId="36EA6099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7583AF0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ED9DC6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similarity</w:t>
            </w:r>
          </w:p>
        </w:tc>
      </w:tr>
      <w:tr w:rsidR="000B7A3C" w14:paraId="6C3143B8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8889224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A5B50A3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verse difference</w:t>
            </w:r>
          </w:p>
        </w:tc>
      </w:tr>
      <w:tr w:rsidR="000B7A3C" w14:paraId="14C80A90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8FFE720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C528513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verse difference moment</w:t>
            </w:r>
          </w:p>
        </w:tc>
      </w:tr>
      <w:tr w:rsidR="000B7A3C" w14:paraId="2ABC40C4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949F5E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56C671C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tocorrelation</w:t>
            </w:r>
          </w:p>
        </w:tc>
      </w:tr>
      <w:tr w:rsidR="000B7A3C" w14:paraId="507C13DB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30D5D66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2C4BC65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int average</w:t>
            </w:r>
          </w:p>
        </w:tc>
      </w:tr>
      <w:tr w:rsidR="000B7A3C" w14:paraId="1E3F2003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31295F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B113586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erence average</w:t>
            </w:r>
          </w:p>
        </w:tc>
      </w:tr>
      <w:tr w:rsidR="000B7A3C" w14:paraId="06733761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6BBCDC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DD16DE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m average</w:t>
            </w:r>
          </w:p>
        </w:tc>
      </w:tr>
      <w:tr w:rsidR="000B7A3C" w14:paraId="2384FCAB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D2037A4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803594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similarity</w:t>
            </w:r>
          </w:p>
        </w:tc>
      </w:tr>
      <w:tr w:rsidR="000B7A3C" w14:paraId="3A15AA84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FDDF9F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1CB94B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verse difference</w:t>
            </w:r>
          </w:p>
        </w:tc>
      </w:tr>
      <w:tr w:rsidR="000B7A3C" w14:paraId="4D9250CA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C3B68F6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E368B7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verse difference moment</w:t>
            </w:r>
          </w:p>
        </w:tc>
      </w:tr>
      <w:tr w:rsidR="000B7A3C" w14:paraId="1376C4B1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132446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077EAC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tocorrelation</w:t>
            </w:r>
          </w:p>
        </w:tc>
      </w:tr>
      <w:tr w:rsidR="000B7A3C" w14:paraId="0A0F8542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E64649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lc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C7405C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int average</w:t>
            </w:r>
          </w:p>
        </w:tc>
      </w:tr>
      <w:tr w:rsidR="000B7A3C" w14:paraId="7F0A9803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077EB27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384F72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erence average</w:t>
            </w:r>
          </w:p>
        </w:tc>
      </w:tr>
      <w:tr w:rsidR="000B7A3C" w14:paraId="4C4CC107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476AD2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7DE0AA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erence entropy</w:t>
            </w:r>
          </w:p>
        </w:tc>
      </w:tr>
      <w:tr w:rsidR="000B7A3C" w14:paraId="3EFA261A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7960123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0B65C2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m average</w:t>
            </w:r>
          </w:p>
        </w:tc>
      </w:tr>
      <w:tr w:rsidR="000B7A3C" w14:paraId="3059378A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D94766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39042A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similarity</w:t>
            </w:r>
          </w:p>
        </w:tc>
      </w:tr>
      <w:tr w:rsidR="000B7A3C" w14:paraId="266CA720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9B4782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B736EC0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verse difference</w:t>
            </w:r>
          </w:p>
        </w:tc>
      </w:tr>
      <w:tr w:rsidR="000B7A3C" w14:paraId="4E606EFF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1543544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68C45D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verse difference moment</w:t>
            </w:r>
          </w:p>
        </w:tc>
      </w:tr>
      <w:tr w:rsidR="000B7A3C" w14:paraId="3262F823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48F0C5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ED87DE7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tocorrelation</w:t>
            </w:r>
          </w:p>
        </w:tc>
      </w:tr>
      <w:tr w:rsidR="000B7A3C" w14:paraId="6E9AEEA6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D61BC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3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5F54D15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int average</w:t>
            </w:r>
          </w:p>
        </w:tc>
      </w:tr>
      <w:tr w:rsidR="000B7A3C" w14:paraId="4C2FAB40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8C25635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3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2720B7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erence average</w:t>
            </w:r>
          </w:p>
        </w:tc>
      </w:tr>
      <w:tr w:rsidR="000B7A3C" w14:paraId="24314F1A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BC9A53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3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1D42F8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erence entropy</w:t>
            </w:r>
          </w:p>
        </w:tc>
      </w:tr>
      <w:tr w:rsidR="000B7A3C" w14:paraId="640EF1E9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2B45D3C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3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C69708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m average</w:t>
            </w:r>
          </w:p>
        </w:tc>
      </w:tr>
      <w:tr w:rsidR="000B7A3C" w14:paraId="70B5EDE0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C63760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3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EB4949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similarity</w:t>
            </w:r>
          </w:p>
        </w:tc>
      </w:tr>
      <w:tr w:rsidR="000B7A3C" w14:paraId="34A648E8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E73960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3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35024F4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verse difference</w:t>
            </w:r>
          </w:p>
        </w:tc>
      </w:tr>
      <w:tr w:rsidR="000B7A3C" w14:paraId="40ED4352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A47C2D3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3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E0A01A0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verse differenc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ormalised</w:t>
            </w:r>
            <w:proofErr w:type="spellEnd"/>
          </w:p>
        </w:tc>
      </w:tr>
      <w:tr w:rsidR="000B7A3C" w14:paraId="00ADEA1B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93C85B7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3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1E2B105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verse difference moment</w:t>
            </w:r>
          </w:p>
        </w:tc>
      </w:tr>
      <w:tr w:rsidR="000B7A3C" w14:paraId="49F471B6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AFAC6C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3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1A7B5C0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verse variance</w:t>
            </w:r>
          </w:p>
        </w:tc>
      </w:tr>
      <w:tr w:rsidR="000B7A3C" w14:paraId="4C9EE1D4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1BB2504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3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387D26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tocorrelation</w:t>
            </w:r>
          </w:p>
        </w:tc>
      </w:tr>
      <w:tr w:rsidR="000B7A3C" w14:paraId="75D6CBBC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64A4EE5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3DW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BC1689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int average</w:t>
            </w:r>
          </w:p>
        </w:tc>
      </w:tr>
      <w:tr w:rsidR="000B7A3C" w14:paraId="68697BCE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C52EBCC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3DW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42CDEB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erence average</w:t>
            </w:r>
          </w:p>
        </w:tc>
      </w:tr>
      <w:tr w:rsidR="000B7A3C" w14:paraId="244BDD80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1BF7FC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3DW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A96BFE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erence entropy</w:t>
            </w:r>
          </w:p>
        </w:tc>
      </w:tr>
      <w:tr w:rsidR="000B7A3C" w14:paraId="70E82409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D7D4B46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3DW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ABD72C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m average</w:t>
            </w:r>
          </w:p>
        </w:tc>
      </w:tr>
      <w:tr w:rsidR="000B7A3C" w14:paraId="59E5DAFF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4BB69E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3DW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4D992E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similarity</w:t>
            </w:r>
          </w:p>
        </w:tc>
      </w:tr>
      <w:tr w:rsidR="000B7A3C" w14:paraId="248449AB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20F4745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3DW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F2E0BB6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verse difference</w:t>
            </w:r>
          </w:p>
        </w:tc>
      </w:tr>
      <w:tr w:rsidR="000B7A3C" w14:paraId="0B113BDC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20AE50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3DW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70161C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verse difference moment</w:t>
            </w:r>
          </w:p>
        </w:tc>
      </w:tr>
      <w:tr w:rsidR="000B7A3C" w14:paraId="7A35358C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F32174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3DW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FB2D22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verse variance</w:t>
            </w:r>
          </w:p>
        </w:tc>
      </w:tr>
      <w:tr w:rsidR="000B7A3C" w14:paraId="50B4131B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6544713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cmFeatures3DW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A37909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tocorrelation</w:t>
            </w:r>
          </w:p>
        </w:tc>
      </w:tr>
      <w:tr w:rsidR="000B7A3C" w14:paraId="784D69CC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74DC98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E38136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grey level run emphasis</w:t>
            </w:r>
          </w:p>
        </w:tc>
      </w:tr>
      <w:tr w:rsidR="000B7A3C" w14:paraId="2F02A260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CE0C267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58EB6A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grey level run emphasis</w:t>
            </w:r>
          </w:p>
        </w:tc>
      </w:tr>
      <w:tr w:rsidR="000B7A3C" w14:paraId="5A23EF97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31C181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7D3F9D3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rt-run low grey level emphasis</w:t>
            </w:r>
          </w:p>
        </w:tc>
      </w:tr>
      <w:tr w:rsidR="000B7A3C" w14:paraId="2D9E14BD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FAB48D3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9159FB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rt-run high grey level emphasis</w:t>
            </w:r>
          </w:p>
        </w:tc>
      </w:tr>
      <w:tr w:rsidR="000B7A3C" w14:paraId="6B069DDF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48E72E6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7DAAC0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ng run high grey level emphasis</w:t>
            </w:r>
          </w:p>
        </w:tc>
      </w:tr>
      <w:tr w:rsidR="000B7A3C" w14:paraId="53A07896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7E37496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BFC930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ey level non-uniformity</w:t>
            </w:r>
          </w:p>
        </w:tc>
      </w:tr>
      <w:tr w:rsidR="000B7A3C" w14:paraId="343AF88D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E3EE9A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E95CF34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-length non-uniformity</w:t>
            </w:r>
          </w:p>
        </w:tc>
      </w:tr>
      <w:tr w:rsidR="000B7A3C" w14:paraId="0B8FC311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55DF9F6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14B29D0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-length non-uniformity normalized</w:t>
            </w:r>
          </w:p>
        </w:tc>
      </w:tr>
      <w:tr w:rsidR="000B7A3C" w14:paraId="4281CD29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53B26F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9537A25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 percentage</w:t>
            </w:r>
          </w:p>
        </w:tc>
      </w:tr>
      <w:tr w:rsidR="000B7A3C" w14:paraId="2D498B37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8A8711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106647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-length variance</w:t>
            </w:r>
          </w:p>
        </w:tc>
      </w:tr>
      <w:tr w:rsidR="000B7A3C" w14:paraId="0B7B9B88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96E903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19FD35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rt-run emphasis</w:t>
            </w:r>
          </w:p>
        </w:tc>
      </w:tr>
      <w:tr w:rsidR="000B7A3C" w14:paraId="77AD6E0E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00A6B9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ACEB974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grey level run emphasis</w:t>
            </w:r>
          </w:p>
        </w:tc>
      </w:tr>
      <w:tr w:rsidR="000B7A3C" w14:paraId="0F183078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36403E6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EF66F4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grey level run emphasis</w:t>
            </w:r>
          </w:p>
        </w:tc>
      </w:tr>
      <w:tr w:rsidR="000B7A3C" w14:paraId="446D921A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E08231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938003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rt-run low grey level emphasis</w:t>
            </w:r>
          </w:p>
        </w:tc>
      </w:tr>
      <w:tr w:rsidR="000B7A3C" w14:paraId="67800D9D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A8AD1E7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AA3585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rt-run high grey level emphasis</w:t>
            </w:r>
          </w:p>
        </w:tc>
      </w:tr>
      <w:tr w:rsidR="000B7A3C" w14:paraId="5A37F7D3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697395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LRLMFeatures2D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27FC1B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ng run high grey level emphasis</w:t>
            </w:r>
          </w:p>
        </w:tc>
      </w:tr>
      <w:tr w:rsidR="000B7A3C" w14:paraId="1C452E16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02B5223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8FAE58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ey level non-uniformity</w:t>
            </w:r>
          </w:p>
        </w:tc>
      </w:tr>
      <w:tr w:rsidR="000B7A3C" w14:paraId="58300D63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505CFF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B09207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-length non-uniformity</w:t>
            </w:r>
          </w:p>
        </w:tc>
      </w:tr>
      <w:tr w:rsidR="000B7A3C" w14:paraId="302803DF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67E6ECC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B6D6E2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-length non-uniformity normalized</w:t>
            </w:r>
          </w:p>
        </w:tc>
      </w:tr>
      <w:tr w:rsidR="000B7A3C" w14:paraId="0D999620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A2947EC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CB8EE44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 percentage</w:t>
            </w:r>
          </w:p>
        </w:tc>
      </w:tr>
      <w:tr w:rsidR="000B7A3C" w14:paraId="214AFA9B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82100F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W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5301965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grey level run emphasis</w:t>
            </w:r>
          </w:p>
        </w:tc>
      </w:tr>
      <w:tr w:rsidR="000B7A3C" w14:paraId="0436F537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47CC7A7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W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204261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grey level run emphasis</w:t>
            </w:r>
          </w:p>
        </w:tc>
      </w:tr>
      <w:tr w:rsidR="000B7A3C" w14:paraId="47408F43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B69E7D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W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8EF168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rt-run low grey level emphasis</w:t>
            </w:r>
          </w:p>
        </w:tc>
      </w:tr>
      <w:tr w:rsidR="000B7A3C" w14:paraId="544C3A9B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2C4E31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W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648DCD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rt-run high grey level emphasis</w:t>
            </w:r>
          </w:p>
        </w:tc>
      </w:tr>
      <w:tr w:rsidR="000B7A3C" w14:paraId="326480B7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B712FB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W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04140E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ng run high grey level emphasis</w:t>
            </w:r>
          </w:p>
        </w:tc>
      </w:tr>
      <w:tr w:rsidR="000B7A3C" w14:paraId="5415A235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4AAC44C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W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6396CF4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ey level non-uniformity</w:t>
            </w:r>
          </w:p>
        </w:tc>
      </w:tr>
      <w:tr w:rsidR="000B7A3C" w14:paraId="240CB872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CFCB5B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W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5D47EA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-length non-uniformity</w:t>
            </w:r>
          </w:p>
        </w:tc>
      </w:tr>
      <w:tr w:rsidR="000B7A3C" w14:paraId="137C7175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70CC216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W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F7E8335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-length non-uniformity normalized</w:t>
            </w:r>
          </w:p>
        </w:tc>
      </w:tr>
      <w:tr w:rsidR="000B7A3C" w14:paraId="02221FA4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81949E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W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D34154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 percentage</w:t>
            </w:r>
          </w:p>
        </w:tc>
      </w:tr>
      <w:tr w:rsidR="000B7A3C" w14:paraId="37087D39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224830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DC2D8E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rt-run emphasis</w:t>
            </w:r>
          </w:p>
        </w:tc>
      </w:tr>
      <w:tr w:rsidR="000B7A3C" w14:paraId="12A0631B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BB8C30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A1FD7A3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grey level run emphasis</w:t>
            </w:r>
          </w:p>
        </w:tc>
      </w:tr>
      <w:tr w:rsidR="000B7A3C" w14:paraId="27A078B7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E06C2F3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471AA56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grey level run emphasis</w:t>
            </w:r>
          </w:p>
        </w:tc>
      </w:tr>
      <w:tr w:rsidR="000B7A3C" w14:paraId="21907DC7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243C54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CF4ACA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rt-run low grey level emphasis</w:t>
            </w:r>
          </w:p>
        </w:tc>
      </w:tr>
      <w:tr w:rsidR="000B7A3C" w14:paraId="55C5B42B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F35FF7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596D067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rt-run high grey level emphasis</w:t>
            </w:r>
          </w:p>
        </w:tc>
      </w:tr>
      <w:tr w:rsidR="000B7A3C" w14:paraId="5D9CF585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C9DAAA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7A91BD0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ng run high grey level emphasis</w:t>
            </w:r>
          </w:p>
        </w:tc>
      </w:tr>
      <w:tr w:rsidR="000B7A3C" w14:paraId="46D5533C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983CBE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033306C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ey level non-uniformity</w:t>
            </w:r>
          </w:p>
        </w:tc>
      </w:tr>
      <w:tr w:rsidR="000B7A3C" w14:paraId="2E3621BF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0E700E4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919CF65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-length -non-uniformity</w:t>
            </w:r>
          </w:p>
        </w:tc>
      </w:tr>
      <w:tr w:rsidR="000B7A3C" w14:paraId="28B20D5F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DB96956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D0AF6FC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-length non-uniformity normalized</w:t>
            </w:r>
          </w:p>
        </w:tc>
      </w:tr>
      <w:tr w:rsidR="000B7A3C" w14:paraId="0A771718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1B7B7AC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00E2A3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 percentage</w:t>
            </w:r>
          </w:p>
        </w:tc>
      </w:tr>
      <w:tr w:rsidR="000B7A3C" w14:paraId="6BBE6CE3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5BD984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3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587F493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rt-run emphasis</w:t>
            </w:r>
          </w:p>
        </w:tc>
      </w:tr>
      <w:tr w:rsidR="000B7A3C" w14:paraId="533953C8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364373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3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6A7822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grey level run emphasis</w:t>
            </w:r>
          </w:p>
        </w:tc>
      </w:tr>
      <w:tr w:rsidR="000B7A3C" w14:paraId="642F5078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950074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3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E343703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grey level run emphasis</w:t>
            </w:r>
          </w:p>
        </w:tc>
      </w:tr>
      <w:tr w:rsidR="000B7A3C" w14:paraId="12B7B442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62EF87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3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2FEC425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rt-run low grey level emphasis</w:t>
            </w:r>
          </w:p>
        </w:tc>
      </w:tr>
      <w:tr w:rsidR="000B7A3C" w14:paraId="7D2C4300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C8B0246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3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BE2F70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rt-run high grey level emphasis</w:t>
            </w:r>
          </w:p>
        </w:tc>
      </w:tr>
      <w:tr w:rsidR="000B7A3C" w14:paraId="43E497C1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613475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3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CA3D30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ng run low grey level emphasis</w:t>
            </w:r>
          </w:p>
        </w:tc>
      </w:tr>
      <w:tr w:rsidR="000B7A3C" w14:paraId="5C974F59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39E8E85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3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4CE6220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ng run high grey level emphasis</w:t>
            </w:r>
          </w:p>
        </w:tc>
      </w:tr>
      <w:tr w:rsidR="000B7A3C" w14:paraId="6CFDDBE9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3CBEE7C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3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188ED2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ey level non-uniformity</w:t>
            </w:r>
          </w:p>
        </w:tc>
      </w:tr>
      <w:tr w:rsidR="000B7A3C" w14:paraId="542DEB7B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1EA5A13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3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68E826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-length non-uniformity</w:t>
            </w:r>
          </w:p>
        </w:tc>
      </w:tr>
      <w:tr w:rsidR="000B7A3C" w14:paraId="1936F9B9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0AFB8E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3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055735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-length non-uniformity normalized</w:t>
            </w:r>
          </w:p>
        </w:tc>
      </w:tr>
      <w:tr w:rsidR="000B7A3C" w14:paraId="4363338E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D16EBD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3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363B6A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 percentage</w:t>
            </w:r>
          </w:p>
        </w:tc>
      </w:tr>
      <w:tr w:rsidR="000B7A3C" w14:paraId="7A2593B2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FBDB756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3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C2F358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grey level run emphasis</w:t>
            </w:r>
          </w:p>
        </w:tc>
      </w:tr>
      <w:tr w:rsidR="000B7A3C" w14:paraId="6637D02A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EA00615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3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C16153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grey level run emphasis</w:t>
            </w:r>
          </w:p>
        </w:tc>
      </w:tr>
      <w:tr w:rsidR="000B7A3C" w14:paraId="522A221C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639D386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3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3745D3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rt-run low grey level emphasis</w:t>
            </w:r>
          </w:p>
        </w:tc>
      </w:tr>
      <w:tr w:rsidR="000B7A3C" w14:paraId="32397F0E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56B7F7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3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806A6C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rt-run high grey level emphasis</w:t>
            </w:r>
          </w:p>
        </w:tc>
      </w:tr>
      <w:tr w:rsidR="000B7A3C" w14:paraId="5FD4DFDC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2CC16AC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3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A8EB57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ng run low grey level emphasis</w:t>
            </w:r>
          </w:p>
        </w:tc>
      </w:tr>
      <w:tr w:rsidR="000B7A3C" w14:paraId="1C7AEA7B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49CF343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3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42CF9E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ng run high grey level emphasis</w:t>
            </w:r>
          </w:p>
        </w:tc>
      </w:tr>
      <w:tr w:rsidR="000B7A3C" w14:paraId="08EA8075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2823DF0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3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98EDE14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ey level non-uniformity</w:t>
            </w:r>
          </w:p>
        </w:tc>
      </w:tr>
      <w:tr w:rsidR="000B7A3C" w14:paraId="78AD72C6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74EBE2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LRLMFeatures3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2E1BA1C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-length non-uniformity</w:t>
            </w:r>
          </w:p>
        </w:tc>
      </w:tr>
      <w:tr w:rsidR="000B7A3C" w14:paraId="467EC488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119156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3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A562965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-length non-uniformity normalized</w:t>
            </w:r>
          </w:p>
        </w:tc>
      </w:tr>
      <w:tr w:rsidR="000B7A3C" w14:paraId="1D94A4CA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846822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RLMFeatures3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3FAF4F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 percentage</w:t>
            </w:r>
          </w:p>
        </w:tc>
      </w:tr>
      <w:tr w:rsidR="000B7A3C" w14:paraId="20BF12C1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A8292E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SZ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E4B7B1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grey-level zone emphasis</w:t>
            </w:r>
          </w:p>
        </w:tc>
      </w:tr>
      <w:tr w:rsidR="000B7A3C" w14:paraId="598D1819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D3F3C5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SZ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DF9F73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grey-level zone emphasis</w:t>
            </w:r>
          </w:p>
        </w:tc>
      </w:tr>
      <w:tr w:rsidR="000B7A3C" w14:paraId="62DFB068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4E2563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SZ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A13563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ll zone high grey level emphasis</w:t>
            </w:r>
          </w:p>
        </w:tc>
      </w:tr>
      <w:tr w:rsidR="000B7A3C" w14:paraId="6712BDD8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A7F6E9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SZ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5C30E9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ey level non-uniformity GLSZM</w:t>
            </w:r>
          </w:p>
        </w:tc>
      </w:tr>
      <w:tr w:rsidR="000B7A3C" w14:paraId="7C76847D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509FA4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SZ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AD29A4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one size non-uniformity normalized</w:t>
            </w:r>
          </w:p>
        </w:tc>
      </w:tr>
      <w:tr w:rsidR="000B7A3C" w14:paraId="153E4AA4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9C5ADD0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SZ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FA9EEE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one percentage GLSZM</w:t>
            </w:r>
          </w:p>
        </w:tc>
      </w:tr>
      <w:tr w:rsidR="000B7A3C" w14:paraId="6D1766F7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1C236B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SZ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2B8F83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one size entropy</w:t>
            </w:r>
          </w:p>
        </w:tc>
      </w:tr>
      <w:tr w:rsidR="000B7A3C" w14:paraId="527F8FAE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5D5FDC7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SZ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D75926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grey-level zone emphasis</w:t>
            </w:r>
          </w:p>
        </w:tc>
      </w:tr>
      <w:tr w:rsidR="000B7A3C" w14:paraId="1F8247F5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2B7DAA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SZ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24C2DB4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grey-level zone emphasis</w:t>
            </w:r>
          </w:p>
        </w:tc>
      </w:tr>
      <w:tr w:rsidR="000B7A3C" w14:paraId="61A41835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40F4C4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SZ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9ED5A0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ll zone high grey level emphasis</w:t>
            </w:r>
          </w:p>
        </w:tc>
      </w:tr>
      <w:tr w:rsidR="000B7A3C" w14:paraId="38C03F82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F419CA4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SZ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323354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ey level non-uniformity GLSZM</w:t>
            </w:r>
          </w:p>
        </w:tc>
      </w:tr>
      <w:tr w:rsidR="000B7A3C" w14:paraId="1F1B6186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2514015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SZ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2144803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one size non-uniformity normalized</w:t>
            </w:r>
          </w:p>
        </w:tc>
      </w:tr>
      <w:tr w:rsidR="000B7A3C" w14:paraId="17054FE2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87921A0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SZMFeatures2Dv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A0BF00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one percentage GLSZM</w:t>
            </w:r>
          </w:p>
        </w:tc>
      </w:tr>
      <w:tr w:rsidR="000B7A3C" w14:paraId="6CC30BE3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1D6622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SZMFeatures3D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881205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grey level zone emphasis</w:t>
            </w:r>
          </w:p>
        </w:tc>
      </w:tr>
      <w:tr w:rsidR="000B7A3C" w14:paraId="117A3DF0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1ABF296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SZMFeatures3D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C86265C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ll zone high grey level emphasis</w:t>
            </w:r>
          </w:p>
        </w:tc>
      </w:tr>
      <w:tr w:rsidR="000B7A3C" w14:paraId="01142F05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6E19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SZMFeatures3D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2299A60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one percentage GLSZM</w:t>
            </w:r>
          </w:p>
        </w:tc>
      </w:tr>
      <w:tr w:rsidR="000B7A3C" w14:paraId="42176999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E5C73A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SZMFeatures3D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BCCFD1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one size entropy</w:t>
            </w:r>
          </w:p>
        </w:tc>
      </w:tr>
      <w:tr w:rsidR="000B7A3C" w14:paraId="315AD82A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73AFC8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td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CF6C11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arseness</w:t>
            </w:r>
          </w:p>
        </w:tc>
      </w:tr>
      <w:tr w:rsidR="000B7A3C" w14:paraId="0FD255E1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523954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td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123A734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ast</w:t>
            </w:r>
          </w:p>
        </w:tc>
      </w:tr>
      <w:tr w:rsidR="000B7A3C" w14:paraId="7D2592E0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335400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tdmFeatures3D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CE520B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arseness</w:t>
            </w:r>
          </w:p>
        </w:tc>
      </w:tr>
      <w:tr w:rsidR="000B7A3C" w14:paraId="518101D3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5809FC6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tdmFeatures3D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27E4745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ast</w:t>
            </w:r>
          </w:p>
        </w:tc>
      </w:tr>
      <w:tr w:rsidR="000B7A3C" w14:paraId="37442727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D2FDABC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FE74B65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ll distance emphasis GLDZM</w:t>
            </w:r>
          </w:p>
        </w:tc>
      </w:tr>
      <w:tr w:rsidR="000B7A3C" w14:paraId="29076E1B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C9EC54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2023066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rge distance emphasis GLDZM</w:t>
            </w:r>
          </w:p>
        </w:tc>
      </w:tr>
      <w:tr w:rsidR="000B7A3C" w14:paraId="0CE9A6D1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D17CC5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507F25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grey level zone emphasis GLDZM</w:t>
            </w:r>
          </w:p>
        </w:tc>
      </w:tr>
      <w:tr w:rsidR="000B7A3C" w14:paraId="03F92B35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AB148E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E46FA3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grey level zone emphasis GLDZM</w:t>
            </w:r>
          </w:p>
        </w:tc>
      </w:tr>
      <w:tr w:rsidR="000B7A3C" w14:paraId="60BA42C1" w14:textId="77777777" w:rsidTr="00E0116F">
        <w:trPr>
          <w:trHeight w:val="52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8FB380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8A1C2C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ll distance high grey level emphasis GLDZM</w:t>
            </w:r>
          </w:p>
        </w:tc>
      </w:tr>
      <w:tr w:rsidR="000B7A3C" w14:paraId="198037B9" w14:textId="77777777" w:rsidTr="00E0116F">
        <w:trPr>
          <w:trHeight w:val="52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49FC69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09399C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rge distance low grey level emphasis GLDZM</w:t>
            </w:r>
          </w:p>
        </w:tc>
      </w:tr>
      <w:tr w:rsidR="000B7A3C" w14:paraId="6D9D1C91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6E67D6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36610B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ey level non uniformity GLDZM</w:t>
            </w:r>
          </w:p>
        </w:tc>
      </w:tr>
      <w:tr w:rsidR="000B7A3C" w:rsidRPr="009B6522" w14:paraId="409E00A0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F5DD4D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DBA56BB" w14:textId="77777777" w:rsidR="000B7A3C" w:rsidRPr="00E81BE4" w:rsidRDefault="000B7A3C" w:rsidP="00E0116F">
            <w:pPr>
              <w:widowControl w:val="0"/>
              <w:rPr>
                <w:rFonts w:ascii="Times New Roman" w:eastAsia="Times New Roman" w:hAnsi="Times New Roman" w:cs="Times New Roman"/>
                <w:lang w:val="fr-FR"/>
              </w:rPr>
            </w:pPr>
            <w:r w:rsidRPr="00E81BE4">
              <w:rPr>
                <w:rFonts w:ascii="Times New Roman" w:eastAsia="Times New Roman" w:hAnsi="Times New Roman" w:cs="Times New Roman"/>
                <w:lang w:val="fr-FR"/>
              </w:rPr>
              <w:t xml:space="preserve">Zone distance non </w:t>
            </w:r>
            <w:proofErr w:type="spellStart"/>
            <w:r w:rsidRPr="00E81BE4">
              <w:rPr>
                <w:rFonts w:ascii="Times New Roman" w:eastAsia="Times New Roman" w:hAnsi="Times New Roman" w:cs="Times New Roman"/>
                <w:lang w:val="fr-FR"/>
              </w:rPr>
              <w:t>uniformity</w:t>
            </w:r>
            <w:proofErr w:type="spellEnd"/>
            <w:r w:rsidRPr="00E81BE4">
              <w:rPr>
                <w:rFonts w:ascii="Times New Roman" w:eastAsia="Times New Roman" w:hAnsi="Times New Roman" w:cs="Times New Roman"/>
                <w:lang w:val="fr-FR"/>
              </w:rPr>
              <w:t xml:space="preserve"> GLDZM</w:t>
            </w:r>
          </w:p>
        </w:tc>
      </w:tr>
      <w:tr w:rsidR="000B7A3C" w14:paraId="6FC2A197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88AD8E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1B033D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one percentage GLDZM</w:t>
            </w:r>
          </w:p>
        </w:tc>
      </w:tr>
      <w:tr w:rsidR="000B7A3C" w14:paraId="2CD0943E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8BE04C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CCB42D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one distance variance GLDZM</w:t>
            </w:r>
          </w:p>
        </w:tc>
      </w:tr>
      <w:tr w:rsidR="000B7A3C" w14:paraId="5F466828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8D3C957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FDFFEF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one distance entropy GLDZM</w:t>
            </w:r>
          </w:p>
        </w:tc>
      </w:tr>
      <w:tr w:rsidR="000B7A3C" w14:paraId="2F042BD6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B16B97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1D622D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ll distance emphasis GLDZM</w:t>
            </w:r>
          </w:p>
        </w:tc>
      </w:tr>
      <w:tr w:rsidR="000B7A3C" w14:paraId="3C77BE9D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E12896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82D49D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rge distance emphasis GLDZM</w:t>
            </w:r>
          </w:p>
        </w:tc>
      </w:tr>
      <w:tr w:rsidR="000B7A3C" w14:paraId="422D7E71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8D85544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E4BEF6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grey level zone emphasis GLDZM</w:t>
            </w:r>
          </w:p>
        </w:tc>
      </w:tr>
      <w:tr w:rsidR="000B7A3C" w14:paraId="3C2D1B26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6589E7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0C4779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grey level zone emphasis GLDZM</w:t>
            </w:r>
          </w:p>
        </w:tc>
      </w:tr>
      <w:tr w:rsidR="000B7A3C" w14:paraId="6A9C7483" w14:textId="77777777" w:rsidTr="00E0116F">
        <w:trPr>
          <w:trHeight w:val="52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977504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1508F75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ll distance low grey level emphasis GLDZM</w:t>
            </w:r>
          </w:p>
        </w:tc>
      </w:tr>
      <w:tr w:rsidR="000B7A3C" w14:paraId="6171FAAB" w14:textId="77777777" w:rsidTr="00E0116F">
        <w:trPr>
          <w:trHeight w:val="52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F2EACD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ldz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CA9997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ll distance high grey level emphasis GLDZM</w:t>
            </w:r>
          </w:p>
        </w:tc>
      </w:tr>
      <w:tr w:rsidR="000B7A3C" w14:paraId="12DF1E3F" w14:textId="77777777" w:rsidTr="00E0116F">
        <w:trPr>
          <w:trHeight w:val="52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CAA5D0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EC0508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rge distance low grey level emphasis GLDZM</w:t>
            </w:r>
          </w:p>
        </w:tc>
      </w:tr>
      <w:tr w:rsidR="000B7A3C" w14:paraId="1FAD26D3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498156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978F073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ey level non-uniformity GLDZM</w:t>
            </w:r>
          </w:p>
        </w:tc>
      </w:tr>
      <w:tr w:rsidR="000B7A3C" w:rsidRPr="009B6522" w14:paraId="50A84459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0B7253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D1BDADE" w14:textId="77777777" w:rsidR="000B7A3C" w:rsidRPr="00E81BE4" w:rsidRDefault="000B7A3C" w:rsidP="00E0116F">
            <w:pPr>
              <w:widowControl w:val="0"/>
              <w:rPr>
                <w:rFonts w:ascii="Times New Roman" w:eastAsia="Times New Roman" w:hAnsi="Times New Roman" w:cs="Times New Roman"/>
                <w:lang w:val="fr-FR"/>
              </w:rPr>
            </w:pPr>
            <w:r w:rsidRPr="00E81BE4">
              <w:rPr>
                <w:rFonts w:ascii="Times New Roman" w:eastAsia="Times New Roman" w:hAnsi="Times New Roman" w:cs="Times New Roman"/>
                <w:lang w:val="fr-FR"/>
              </w:rPr>
              <w:t>Zone distance non-</w:t>
            </w:r>
            <w:proofErr w:type="spellStart"/>
            <w:r w:rsidRPr="00E81BE4">
              <w:rPr>
                <w:rFonts w:ascii="Times New Roman" w:eastAsia="Times New Roman" w:hAnsi="Times New Roman" w:cs="Times New Roman"/>
                <w:lang w:val="fr-FR"/>
              </w:rPr>
              <w:t>uniformity</w:t>
            </w:r>
            <w:proofErr w:type="spellEnd"/>
            <w:r w:rsidRPr="00E81BE4">
              <w:rPr>
                <w:rFonts w:ascii="Times New Roman" w:eastAsia="Times New Roman" w:hAnsi="Times New Roman" w:cs="Times New Roman"/>
                <w:lang w:val="fr-FR"/>
              </w:rPr>
              <w:t xml:space="preserve"> GLDZM</w:t>
            </w:r>
          </w:p>
        </w:tc>
      </w:tr>
      <w:tr w:rsidR="000B7A3C" w14:paraId="0514B533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252F20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31C05BC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one percentage GLDZM</w:t>
            </w:r>
          </w:p>
        </w:tc>
      </w:tr>
      <w:tr w:rsidR="000B7A3C" w14:paraId="5777DB6E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67805F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589EDE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one distance variance GLDZM</w:t>
            </w:r>
          </w:p>
        </w:tc>
      </w:tr>
      <w:tr w:rsidR="000B7A3C" w14:paraId="771F74B1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C29ED1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3D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F7A6FC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rge distance emphasis GLDZM</w:t>
            </w:r>
          </w:p>
        </w:tc>
      </w:tr>
      <w:tr w:rsidR="000B7A3C" w14:paraId="78DB3546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CCCA21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3D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173F71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grey-level zone emphasis GLDZM</w:t>
            </w:r>
          </w:p>
        </w:tc>
      </w:tr>
      <w:tr w:rsidR="000B7A3C" w14:paraId="02A0FC27" w14:textId="77777777" w:rsidTr="00E0116F">
        <w:trPr>
          <w:trHeight w:val="52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C97AB4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3D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1937FF7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ll distance high grey level emphasis GLDZM</w:t>
            </w:r>
          </w:p>
        </w:tc>
      </w:tr>
      <w:tr w:rsidR="000B7A3C" w14:paraId="3983E991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4F61A57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3D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05D61F6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one percentage GLDZM</w:t>
            </w:r>
          </w:p>
        </w:tc>
      </w:tr>
      <w:tr w:rsidR="000B7A3C" w14:paraId="7BE4EBD7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4A4394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dzmFeatures3D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B36AF0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one distance variance GLDZM</w:t>
            </w:r>
          </w:p>
        </w:tc>
      </w:tr>
      <w:tr w:rsidR="000B7A3C" w14:paraId="32B70F24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8388AB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ld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C2E992C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dependence emphasis</w:t>
            </w:r>
          </w:p>
        </w:tc>
      </w:tr>
      <w:tr w:rsidR="000B7A3C" w14:paraId="4314FC3A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3CCAFF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ld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E87996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grey level count emphasis</w:t>
            </w:r>
          </w:p>
        </w:tc>
      </w:tr>
      <w:tr w:rsidR="000B7A3C" w14:paraId="62DC73FE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71D27EC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ld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4913CF5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grey level count emphasis</w:t>
            </w:r>
          </w:p>
        </w:tc>
      </w:tr>
      <w:tr w:rsidR="000B7A3C" w14:paraId="0E289A7A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E5AD42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ld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D8ABAA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dependence high grey level emphasis</w:t>
            </w:r>
          </w:p>
        </w:tc>
      </w:tr>
      <w:tr w:rsidR="000B7A3C" w14:paraId="4B0B8911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6BAF810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ld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DCB4B1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ey level non-uniformity</w:t>
            </w:r>
          </w:p>
        </w:tc>
      </w:tr>
      <w:tr w:rsidR="000B7A3C" w14:paraId="4A6DB90C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4962C5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ld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030C7CC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pendence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count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non-uniformity</w:t>
            </w:r>
          </w:p>
        </w:tc>
      </w:tr>
      <w:tr w:rsidR="000B7A3C" w14:paraId="0BE16C1A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E60D653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ld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40B2D9C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pendence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count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non-uniformity normalized</w:t>
            </w:r>
          </w:p>
        </w:tc>
      </w:tr>
      <w:tr w:rsidR="000B7A3C" w14:paraId="3EFFAA81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1FCDE4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ldmFeatures2Dav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CE8833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pendence count entropy</w:t>
            </w:r>
          </w:p>
        </w:tc>
      </w:tr>
      <w:tr w:rsidR="000B7A3C" w14:paraId="3F210ECB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13CED8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ld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972407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dependence emphasis</w:t>
            </w:r>
          </w:p>
        </w:tc>
      </w:tr>
      <w:tr w:rsidR="000B7A3C" w14:paraId="611C01A6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241669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ld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209E827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grey level count emphasis</w:t>
            </w:r>
          </w:p>
        </w:tc>
      </w:tr>
      <w:tr w:rsidR="000B7A3C" w14:paraId="0F18A253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A782336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ld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DEB834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grey level count emphasis</w:t>
            </w:r>
          </w:p>
        </w:tc>
      </w:tr>
      <w:tr w:rsidR="000B7A3C" w14:paraId="67FEA232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F1807F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ld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7F6895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dependence high grey level emphasis</w:t>
            </w:r>
          </w:p>
        </w:tc>
      </w:tr>
      <w:tr w:rsidR="000B7A3C" w14:paraId="30621025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EA133B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ld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94A3F0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ey level non-uniformity</w:t>
            </w:r>
          </w:p>
        </w:tc>
      </w:tr>
      <w:tr w:rsidR="000B7A3C" w14:paraId="282DFEC8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D12324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ld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E1FE1F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pendence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count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non-uniformity</w:t>
            </w:r>
          </w:p>
        </w:tc>
      </w:tr>
      <w:tr w:rsidR="000B7A3C" w14:paraId="63941E4B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793FDF9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ldmFeatures2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382FF97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pendence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count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non-uniformity normalized</w:t>
            </w:r>
          </w:p>
        </w:tc>
      </w:tr>
      <w:tr w:rsidR="000B7A3C" w14:paraId="6B5D61B2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45B064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ldmFeatures3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30D96C1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dependence emphasis</w:t>
            </w:r>
          </w:p>
        </w:tc>
      </w:tr>
      <w:tr w:rsidR="000B7A3C" w14:paraId="5B8D6FCF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879E5F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ldmFeatures3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778421E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grey level count emphasis</w:t>
            </w:r>
          </w:p>
        </w:tc>
      </w:tr>
      <w:tr w:rsidR="000B7A3C" w14:paraId="044A79DC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C073C3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ldmFeatures3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C9E69B8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grey level count emphasis</w:t>
            </w:r>
          </w:p>
        </w:tc>
      </w:tr>
      <w:tr w:rsidR="000B7A3C" w14:paraId="5BE42B89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831A15F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ldmFeatures3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308990B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dependence high grey level emphasis</w:t>
            </w:r>
          </w:p>
        </w:tc>
      </w:tr>
      <w:tr w:rsidR="000B7A3C" w14:paraId="6D9DC137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B67203A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ldmFeatures3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E4C3BC5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ey level non-uniformity</w:t>
            </w:r>
          </w:p>
        </w:tc>
      </w:tr>
      <w:tr w:rsidR="000B7A3C" w14:paraId="7ECA1FAF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80A5437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ldmFeatures3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F4D97E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pendence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count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non-uniformity</w:t>
            </w:r>
          </w:p>
        </w:tc>
      </w:tr>
      <w:tr w:rsidR="000B7A3C" w14:paraId="22F923D4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B2E6C72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ldmFeatures3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F030C3C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pendence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count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non-uniformity normalized</w:t>
            </w:r>
          </w:p>
        </w:tc>
      </w:tr>
      <w:tr w:rsidR="000B7A3C" w14:paraId="30D57B00" w14:textId="77777777" w:rsidTr="00E0116F">
        <w:trPr>
          <w:trHeight w:val="315"/>
        </w:trPr>
        <w:tc>
          <w:tcPr>
            <w:tcW w:w="2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AE0412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gldmFeatures3Dmrg</w:t>
            </w:r>
          </w:p>
        </w:tc>
        <w:tc>
          <w:tcPr>
            <w:tcW w:w="5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83127ED" w14:textId="77777777" w:rsidR="000B7A3C" w:rsidRDefault="000B7A3C" w:rsidP="00E0116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pendence count entropy</w:t>
            </w:r>
          </w:p>
        </w:tc>
      </w:tr>
    </w:tbl>
    <w:p w14:paraId="50927AFB" w14:textId="77777777" w:rsidR="000B7A3C" w:rsidRDefault="000B7A3C" w:rsidP="000B7A3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0B7A3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84E0F" w14:textId="77777777" w:rsidR="002C6A18" w:rsidRDefault="002C6A18" w:rsidP="00A226B4">
      <w:pPr>
        <w:spacing w:line="240" w:lineRule="auto"/>
      </w:pPr>
      <w:r>
        <w:separator/>
      </w:r>
    </w:p>
  </w:endnote>
  <w:endnote w:type="continuationSeparator" w:id="0">
    <w:p w14:paraId="67887EBF" w14:textId="77777777" w:rsidR="002C6A18" w:rsidRDefault="002C6A18" w:rsidP="00A226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95763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F64540" w14:textId="25251FB6" w:rsidR="00A226B4" w:rsidRDefault="00A226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6C0341" w14:textId="77777777" w:rsidR="00A226B4" w:rsidRDefault="00A226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95572" w14:textId="77777777" w:rsidR="002C6A18" w:rsidRDefault="002C6A18" w:rsidP="00A226B4">
      <w:pPr>
        <w:spacing w:line="240" w:lineRule="auto"/>
      </w:pPr>
      <w:r>
        <w:separator/>
      </w:r>
    </w:p>
  </w:footnote>
  <w:footnote w:type="continuationSeparator" w:id="0">
    <w:p w14:paraId="4F15748E" w14:textId="77777777" w:rsidR="002C6A18" w:rsidRDefault="002C6A18" w:rsidP="00A226B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A3C"/>
    <w:rsid w:val="000B7A3C"/>
    <w:rsid w:val="002C6A18"/>
    <w:rsid w:val="003B50A1"/>
    <w:rsid w:val="0063670C"/>
    <w:rsid w:val="00A226B4"/>
    <w:rsid w:val="00B32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02C428"/>
  <w15:chartTrackingRefBased/>
  <w15:docId w15:val="{F8171D18-4AD4-423F-8845-9353F3D94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B7A3C"/>
    <w:pPr>
      <w:spacing w:after="0" w:line="276" w:lineRule="auto"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26B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6B4"/>
    <w:rPr>
      <w:rFonts w:ascii="Arial" w:eastAsia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226B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6B4"/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322</Words>
  <Characters>7538</Characters>
  <Application>Microsoft Office Word</Application>
  <DocSecurity>0</DocSecurity>
  <Lines>62</Lines>
  <Paragraphs>17</Paragraphs>
  <ScaleCrop>false</ScaleCrop>
  <Company/>
  <LinksUpToDate>false</LinksUpToDate>
  <CharactersWithSpaces>8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hi Somasundaram</dc:creator>
  <cp:keywords/>
  <dc:description/>
  <cp:lastModifiedBy>Ananthi Somasundaram</cp:lastModifiedBy>
  <cp:revision>4</cp:revision>
  <dcterms:created xsi:type="dcterms:W3CDTF">2022-02-25T09:57:00Z</dcterms:created>
  <dcterms:modified xsi:type="dcterms:W3CDTF">2022-02-25T10:23:00Z</dcterms:modified>
</cp:coreProperties>
</file>